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B6B2FB" w14:textId="77777777" w:rsidR="00166E8A" w:rsidRDefault="00166E8A"/>
    <w:p w14:paraId="64FD4044" w14:textId="77777777" w:rsidR="008137F3" w:rsidRDefault="00DF2F32">
      <w:r>
        <w:rPr>
          <w:b/>
        </w:rPr>
        <w:t>Supplementary Table 7</w:t>
      </w:r>
      <w:r w:rsidR="008137F3" w:rsidRPr="00A36B83">
        <w:rPr>
          <w:b/>
        </w:rPr>
        <w:t>:</w:t>
      </w:r>
      <w:r w:rsidR="008137F3">
        <w:rPr>
          <w:b/>
        </w:rPr>
        <w:t xml:space="preserve">  Hormones</w:t>
      </w:r>
    </w:p>
    <w:p w14:paraId="62975EEC" w14:textId="77777777" w:rsidR="008137F3" w:rsidRDefault="008137F3"/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817"/>
        <w:gridCol w:w="4684"/>
        <w:gridCol w:w="3321"/>
        <w:gridCol w:w="2621"/>
      </w:tblGrid>
      <w:tr w:rsidR="008137F3" w:rsidRPr="008137F3" w14:paraId="204B2251" w14:textId="77777777" w:rsidTr="0044650C">
        <w:trPr>
          <w:trHeight w:val="302"/>
        </w:trPr>
        <w:tc>
          <w:tcPr>
            <w:tcW w:w="817" w:type="dxa"/>
          </w:tcPr>
          <w:p w14:paraId="642164FD" w14:textId="77777777" w:rsidR="008137F3" w:rsidRPr="008137F3" w:rsidRDefault="008137F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8137F3">
              <w:rPr>
                <w:rFonts w:ascii="Calibri" w:hAnsi="Calibri" w:cs="Calibri"/>
                <w:b/>
                <w:color w:val="000000"/>
                <w:lang w:val="en-US"/>
              </w:rPr>
              <w:t>No</w:t>
            </w:r>
          </w:p>
        </w:tc>
        <w:tc>
          <w:tcPr>
            <w:tcW w:w="4684" w:type="dxa"/>
          </w:tcPr>
          <w:p w14:paraId="702C3545" w14:textId="77777777" w:rsidR="008137F3" w:rsidRPr="008137F3" w:rsidRDefault="008137F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8137F3">
              <w:rPr>
                <w:rFonts w:ascii="Calibri" w:hAnsi="Calibri" w:cs="Calibri"/>
                <w:b/>
                <w:color w:val="000000"/>
                <w:lang w:val="en-US"/>
              </w:rPr>
              <w:t>Biomarker</w:t>
            </w:r>
          </w:p>
        </w:tc>
        <w:tc>
          <w:tcPr>
            <w:tcW w:w="3321" w:type="dxa"/>
          </w:tcPr>
          <w:p w14:paraId="6B047F77" w14:textId="77777777" w:rsidR="008137F3" w:rsidRPr="008137F3" w:rsidRDefault="008137F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8137F3">
              <w:rPr>
                <w:rFonts w:ascii="Calibri" w:hAnsi="Calibri" w:cs="Calibri"/>
                <w:b/>
                <w:color w:val="000000"/>
                <w:lang w:val="en-US"/>
              </w:rPr>
              <w:t>Acronym</w:t>
            </w:r>
          </w:p>
        </w:tc>
        <w:tc>
          <w:tcPr>
            <w:tcW w:w="2621" w:type="dxa"/>
          </w:tcPr>
          <w:p w14:paraId="269AEB8C" w14:textId="77777777" w:rsidR="008137F3" w:rsidRPr="008137F3" w:rsidRDefault="008137F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8137F3">
              <w:rPr>
                <w:rFonts w:ascii="Calibri" w:hAnsi="Calibri" w:cs="Calibri"/>
                <w:b/>
                <w:color w:val="000000"/>
                <w:lang w:val="en-US"/>
              </w:rPr>
              <w:t>Cancer</w:t>
            </w:r>
          </w:p>
        </w:tc>
      </w:tr>
      <w:tr w:rsidR="008137F3" w14:paraId="65360D50" w14:textId="77777777" w:rsidTr="0044650C">
        <w:trPr>
          <w:trHeight w:val="302"/>
        </w:trPr>
        <w:tc>
          <w:tcPr>
            <w:tcW w:w="817" w:type="dxa"/>
          </w:tcPr>
          <w:p w14:paraId="7D7049B3" w14:textId="77777777" w:rsidR="008137F3" w:rsidRDefault="008137F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4684" w:type="dxa"/>
          </w:tcPr>
          <w:p w14:paraId="57C854C8" w14:textId="77777777" w:rsidR="008137F3" w:rsidRDefault="008137F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uman chorionic gonadotropin</w:t>
            </w:r>
          </w:p>
        </w:tc>
        <w:tc>
          <w:tcPr>
            <w:tcW w:w="3321" w:type="dxa"/>
          </w:tcPr>
          <w:p w14:paraId="3B696721" w14:textId="77777777" w:rsidR="008137F3" w:rsidRDefault="008137F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hCG</w:t>
            </w:r>
            <w:proofErr w:type="spellEnd"/>
          </w:p>
        </w:tc>
        <w:tc>
          <w:tcPr>
            <w:tcW w:w="2621" w:type="dxa"/>
          </w:tcPr>
          <w:p w14:paraId="55A63B19" w14:textId="77777777" w:rsidR="008137F3" w:rsidRDefault="008137F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east</w:t>
            </w:r>
          </w:p>
        </w:tc>
      </w:tr>
      <w:tr w:rsidR="008137F3" w14:paraId="695D6BC0" w14:textId="77777777" w:rsidTr="0044650C">
        <w:trPr>
          <w:trHeight w:val="302"/>
        </w:trPr>
        <w:tc>
          <w:tcPr>
            <w:tcW w:w="817" w:type="dxa"/>
          </w:tcPr>
          <w:p w14:paraId="65A9B118" w14:textId="77777777" w:rsidR="008137F3" w:rsidRDefault="008137F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4684" w:type="dxa"/>
          </w:tcPr>
          <w:p w14:paraId="39FBC94D" w14:textId="77777777" w:rsidR="008137F3" w:rsidRDefault="008137F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astrin-17</w:t>
            </w:r>
          </w:p>
        </w:tc>
        <w:tc>
          <w:tcPr>
            <w:tcW w:w="3321" w:type="dxa"/>
          </w:tcPr>
          <w:p w14:paraId="0B6651D0" w14:textId="77777777" w:rsidR="008137F3" w:rsidRDefault="008137F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-17</w:t>
            </w:r>
          </w:p>
        </w:tc>
        <w:tc>
          <w:tcPr>
            <w:tcW w:w="2621" w:type="dxa"/>
          </w:tcPr>
          <w:p w14:paraId="6F5D4CEF" w14:textId="77777777" w:rsidR="008137F3" w:rsidRDefault="008137F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astric</w:t>
            </w:r>
          </w:p>
        </w:tc>
      </w:tr>
      <w:tr w:rsidR="008137F3" w14:paraId="252445D1" w14:textId="77777777" w:rsidTr="0044650C">
        <w:trPr>
          <w:trHeight w:val="302"/>
        </w:trPr>
        <w:tc>
          <w:tcPr>
            <w:tcW w:w="817" w:type="dxa"/>
          </w:tcPr>
          <w:p w14:paraId="3FFB9990" w14:textId="77777777" w:rsidR="008137F3" w:rsidRDefault="008137F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  <w:tc>
          <w:tcPr>
            <w:tcW w:w="4684" w:type="dxa"/>
          </w:tcPr>
          <w:p w14:paraId="323F09F9" w14:textId="77777777" w:rsidR="008137F3" w:rsidRDefault="008137F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plasma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seratonin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5-hydroxytryptamine</w:t>
            </w:r>
          </w:p>
        </w:tc>
        <w:tc>
          <w:tcPr>
            <w:tcW w:w="3321" w:type="dxa"/>
          </w:tcPr>
          <w:p w14:paraId="376E5512" w14:textId="77777777" w:rsidR="008137F3" w:rsidRDefault="008137F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plasma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seratonin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5-hydroxytryptamine</w:t>
            </w:r>
          </w:p>
        </w:tc>
        <w:tc>
          <w:tcPr>
            <w:tcW w:w="2621" w:type="dxa"/>
          </w:tcPr>
          <w:p w14:paraId="1EC2758C" w14:textId="77777777" w:rsidR="008137F3" w:rsidRDefault="008137F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east</w:t>
            </w:r>
          </w:p>
        </w:tc>
      </w:tr>
      <w:tr w:rsidR="008137F3" w14:paraId="1B32A151" w14:textId="77777777" w:rsidTr="0044650C">
        <w:trPr>
          <w:trHeight w:val="302"/>
        </w:trPr>
        <w:tc>
          <w:tcPr>
            <w:tcW w:w="817" w:type="dxa"/>
          </w:tcPr>
          <w:p w14:paraId="7B97211D" w14:textId="77777777" w:rsidR="008137F3" w:rsidRDefault="008137F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4684" w:type="dxa"/>
          </w:tcPr>
          <w:p w14:paraId="6FDE4C98" w14:textId="77777777" w:rsidR="008137F3" w:rsidRDefault="008137F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etinoic acid receptor beta</w:t>
            </w:r>
          </w:p>
        </w:tc>
        <w:tc>
          <w:tcPr>
            <w:tcW w:w="3321" w:type="dxa"/>
          </w:tcPr>
          <w:p w14:paraId="3E2D552F" w14:textId="77777777" w:rsidR="008137F3" w:rsidRDefault="008137F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AR beta</w:t>
            </w:r>
          </w:p>
        </w:tc>
        <w:tc>
          <w:tcPr>
            <w:tcW w:w="2621" w:type="dxa"/>
          </w:tcPr>
          <w:p w14:paraId="6C29D08D" w14:textId="77777777" w:rsidR="008137F3" w:rsidRDefault="008137F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Breast,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Oesophageal</w:t>
            </w:r>
            <w:proofErr w:type="spellEnd"/>
          </w:p>
        </w:tc>
      </w:tr>
      <w:tr w:rsidR="008137F3" w14:paraId="3EF18639" w14:textId="77777777" w:rsidTr="0044650C">
        <w:trPr>
          <w:trHeight w:val="302"/>
        </w:trPr>
        <w:tc>
          <w:tcPr>
            <w:tcW w:w="817" w:type="dxa"/>
          </w:tcPr>
          <w:p w14:paraId="00637014" w14:textId="77777777" w:rsidR="008137F3" w:rsidRDefault="008137F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4684" w:type="dxa"/>
          </w:tcPr>
          <w:p w14:paraId="01CF65F8" w14:textId="77777777" w:rsidR="008137F3" w:rsidRDefault="008137F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estradiol (2)</w:t>
            </w:r>
          </w:p>
        </w:tc>
        <w:tc>
          <w:tcPr>
            <w:tcW w:w="3321" w:type="dxa"/>
          </w:tcPr>
          <w:p w14:paraId="0C877F24" w14:textId="77777777" w:rsidR="008137F3" w:rsidRDefault="008137F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E(2)</w:t>
            </w:r>
          </w:p>
        </w:tc>
        <w:tc>
          <w:tcPr>
            <w:tcW w:w="2621" w:type="dxa"/>
          </w:tcPr>
          <w:p w14:paraId="452531BA" w14:textId="77777777" w:rsidR="008137F3" w:rsidRDefault="008137F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ervical</w:t>
            </w:r>
          </w:p>
        </w:tc>
      </w:tr>
      <w:tr w:rsidR="008137F3" w14:paraId="545944A1" w14:textId="77777777" w:rsidTr="0044650C">
        <w:trPr>
          <w:trHeight w:val="302"/>
        </w:trPr>
        <w:tc>
          <w:tcPr>
            <w:tcW w:w="817" w:type="dxa"/>
          </w:tcPr>
          <w:p w14:paraId="52B70C2D" w14:textId="77777777" w:rsidR="008137F3" w:rsidRDefault="008137F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  <w:tc>
          <w:tcPr>
            <w:tcW w:w="4684" w:type="dxa"/>
          </w:tcPr>
          <w:p w14:paraId="535B0186" w14:textId="77777777" w:rsidR="008137F3" w:rsidRDefault="008137F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free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testeosterone</w:t>
            </w:r>
            <w:proofErr w:type="spellEnd"/>
          </w:p>
        </w:tc>
        <w:tc>
          <w:tcPr>
            <w:tcW w:w="3321" w:type="dxa"/>
          </w:tcPr>
          <w:p w14:paraId="65565016" w14:textId="77777777" w:rsidR="008137F3" w:rsidRDefault="008137F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free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testeosterone</w:t>
            </w:r>
            <w:proofErr w:type="spellEnd"/>
          </w:p>
        </w:tc>
        <w:tc>
          <w:tcPr>
            <w:tcW w:w="2621" w:type="dxa"/>
          </w:tcPr>
          <w:p w14:paraId="3B4B571A" w14:textId="77777777" w:rsidR="008137F3" w:rsidRDefault="008137F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ervical</w:t>
            </w:r>
          </w:p>
        </w:tc>
      </w:tr>
      <w:tr w:rsidR="008137F3" w14:paraId="3D8E9EA0" w14:textId="77777777" w:rsidTr="0044650C">
        <w:trPr>
          <w:trHeight w:val="302"/>
        </w:trPr>
        <w:tc>
          <w:tcPr>
            <w:tcW w:w="817" w:type="dxa"/>
          </w:tcPr>
          <w:p w14:paraId="7FAAB990" w14:textId="77777777" w:rsidR="008137F3" w:rsidRDefault="008137F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</w:t>
            </w:r>
          </w:p>
        </w:tc>
        <w:tc>
          <w:tcPr>
            <w:tcW w:w="4684" w:type="dxa"/>
          </w:tcPr>
          <w:p w14:paraId="539DCACA" w14:textId="77777777" w:rsidR="008137F3" w:rsidRDefault="008137F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igh 25-hydroxyvitamin D</w:t>
            </w:r>
          </w:p>
        </w:tc>
        <w:tc>
          <w:tcPr>
            <w:tcW w:w="3321" w:type="dxa"/>
          </w:tcPr>
          <w:p w14:paraId="67797C6D" w14:textId="77777777" w:rsidR="008137F3" w:rsidRDefault="008137F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5(OH)D</w:t>
            </w:r>
          </w:p>
        </w:tc>
        <w:tc>
          <w:tcPr>
            <w:tcW w:w="2621" w:type="dxa"/>
          </w:tcPr>
          <w:p w14:paraId="3AA741A8" w14:textId="77777777" w:rsidR="008137F3" w:rsidRDefault="008137F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east</w:t>
            </w:r>
          </w:p>
        </w:tc>
      </w:tr>
      <w:tr w:rsidR="008137F3" w14:paraId="4F62E2BE" w14:textId="77777777" w:rsidTr="0044650C">
        <w:trPr>
          <w:trHeight w:val="302"/>
        </w:trPr>
        <w:tc>
          <w:tcPr>
            <w:tcW w:w="817" w:type="dxa"/>
          </w:tcPr>
          <w:p w14:paraId="23683CBD" w14:textId="77777777" w:rsidR="008137F3" w:rsidRDefault="008137F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</w:t>
            </w:r>
          </w:p>
        </w:tc>
        <w:tc>
          <w:tcPr>
            <w:tcW w:w="4684" w:type="dxa"/>
          </w:tcPr>
          <w:p w14:paraId="70EEE59D" w14:textId="77777777" w:rsidR="008137F3" w:rsidRDefault="008137F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ypothalamic pituitary adrenal axis</w:t>
            </w:r>
          </w:p>
        </w:tc>
        <w:tc>
          <w:tcPr>
            <w:tcW w:w="3321" w:type="dxa"/>
          </w:tcPr>
          <w:p w14:paraId="17EBB8C4" w14:textId="77777777" w:rsidR="008137F3" w:rsidRDefault="008137F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PAA</w:t>
            </w:r>
          </w:p>
        </w:tc>
        <w:tc>
          <w:tcPr>
            <w:tcW w:w="2621" w:type="dxa"/>
          </w:tcPr>
          <w:p w14:paraId="491BED14" w14:textId="77777777" w:rsidR="008137F3" w:rsidRDefault="008137F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astric</w:t>
            </w:r>
          </w:p>
        </w:tc>
      </w:tr>
      <w:tr w:rsidR="008137F3" w14:paraId="7538582D" w14:textId="77777777" w:rsidTr="0044650C">
        <w:trPr>
          <w:trHeight w:val="302"/>
        </w:trPr>
        <w:tc>
          <w:tcPr>
            <w:tcW w:w="817" w:type="dxa"/>
          </w:tcPr>
          <w:p w14:paraId="1FA181FF" w14:textId="77777777" w:rsidR="008137F3" w:rsidRDefault="008137F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</w:t>
            </w:r>
          </w:p>
        </w:tc>
        <w:tc>
          <w:tcPr>
            <w:tcW w:w="4684" w:type="dxa"/>
          </w:tcPr>
          <w:p w14:paraId="1204C77D" w14:textId="77777777" w:rsidR="008137F3" w:rsidRDefault="008137F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rogesterone receptor B</w:t>
            </w:r>
          </w:p>
        </w:tc>
        <w:tc>
          <w:tcPr>
            <w:tcW w:w="3321" w:type="dxa"/>
          </w:tcPr>
          <w:p w14:paraId="5C65D48F" w14:textId="77777777" w:rsidR="008137F3" w:rsidRDefault="008137F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RB</w:t>
            </w:r>
          </w:p>
        </w:tc>
        <w:tc>
          <w:tcPr>
            <w:tcW w:w="2621" w:type="dxa"/>
          </w:tcPr>
          <w:p w14:paraId="49985D19" w14:textId="77777777" w:rsidR="008137F3" w:rsidRDefault="008137F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ung</w:t>
            </w:r>
          </w:p>
        </w:tc>
      </w:tr>
      <w:tr w:rsidR="008137F3" w14:paraId="00F1F2A8" w14:textId="77777777" w:rsidTr="0044650C">
        <w:trPr>
          <w:trHeight w:val="302"/>
        </w:trPr>
        <w:tc>
          <w:tcPr>
            <w:tcW w:w="817" w:type="dxa"/>
          </w:tcPr>
          <w:p w14:paraId="0D9BBD39" w14:textId="77777777" w:rsidR="008137F3" w:rsidRDefault="008137F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4684" w:type="dxa"/>
          </w:tcPr>
          <w:p w14:paraId="2AB6E563" w14:textId="77777777" w:rsidR="008137F3" w:rsidRDefault="008137F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rticosteroid-binding globulin</w:t>
            </w:r>
          </w:p>
        </w:tc>
        <w:tc>
          <w:tcPr>
            <w:tcW w:w="3321" w:type="dxa"/>
          </w:tcPr>
          <w:p w14:paraId="458ACADA" w14:textId="77777777" w:rsidR="008137F3" w:rsidRDefault="008137F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BG</w:t>
            </w:r>
          </w:p>
        </w:tc>
        <w:tc>
          <w:tcPr>
            <w:tcW w:w="2621" w:type="dxa"/>
          </w:tcPr>
          <w:p w14:paraId="7894D666" w14:textId="77777777" w:rsidR="008137F3" w:rsidRDefault="008137F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Ovarian</w:t>
            </w:r>
          </w:p>
        </w:tc>
      </w:tr>
      <w:tr w:rsidR="008137F3" w14:paraId="4DD8A61C" w14:textId="77777777" w:rsidTr="0044650C">
        <w:trPr>
          <w:trHeight w:val="302"/>
        </w:trPr>
        <w:tc>
          <w:tcPr>
            <w:tcW w:w="817" w:type="dxa"/>
          </w:tcPr>
          <w:p w14:paraId="5CF6C436" w14:textId="77777777" w:rsidR="008137F3" w:rsidRDefault="008137F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4684" w:type="dxa"/>
          </w:tcPr>
          <w:p w14:paraId="01D239C4" w14:textId="77777777" w:rsidR="008137F3" w:rsidRDefault="008137F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Follicle-stimulating hormone</w:t>
            </w:r>
          </w:p>
        </w:tc>
        <w:tc>
          <w:tcPr>
            <w:tcW w:w="3321" w:type="dxa"/>
          </w:tcPr>
          <w:p w14:paraId="78FED397" w14:textId="77777777" w:rsidR="008137F3" w:rsidRDefault="008137F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FSH</w:t>
            </w:r>
          </w:p>
        </w:tc>
        <w:tc>
          <w:tcPr>
            <w:tcW w:w="2621" w:type="dxa"/>
          </w:tcPr>
          <w:p w14:paraId="63083B52" w14:textId="77777777" w:rsidR="008137F3" w:rsidRDefault="008137F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Endometrial</w:t>
            </w:r>
          </w:p>
        </w:tc>
      </w:tr>
      <w:tr w:rsidR="008137F3" w14:paraId="0CD3E3BC" w14:textId="77777777" w:rsidTr="0044650C">
        <w:trPr>
          <w:trHeight w:val="302"/>
        </w:trPr>
        <w:tc>
          <w:tcPr>
            <w:tcW w:w="817" w:type="dxa"/>
          </w:tcPr>
          <w:p w14:paraId="0B695A8A" w14:textId="77777777" w:rsidR="008137F3" w:rsidRDefault="008137F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4684" w:type="dxa"/>
          </w:tcPr>
          <w:p w14:paraId="63C315DB" w14:textId="77777777" w:rsidR="008137F3" w:rsidRDefault="008137F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alcitonin</w:t>
            </w:r>
          </w:p>
        </w:tc>
        <w:tc>
          <w:tcPr>
            <w:tcW w:w="3321" w:type="dxa"/>
          </w:tcPr>
          <w:p w14:paraId="4E2A5577" w14:textId="77777777" w:rsidR="008137F3" w:rsidRDefault="008137F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alcitonin</w:t>
            </w:r>
          </w:p>
        </w:tc>
        <w:tc>
          <w:tcPr>
            <w:tcW w:w="2621" w:type="dxa"/>
          </w:tcPr>
          <w:p w14:paraId="491D8714" w14:textId="77777777" w:rsidR="008137F3" w:rsidRDefault="008137F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hyroid</w:t>
            </w:r>
          </w:p>
        </w:tc>
      </w:tr>
      <w:tr w:rsidR="008137F3" w14:paraId="5464A778" w14:textId="77777777" w:rsidTr="0044650C">
        <w:trPr>
          <w:trHeight w:val="302"/>
        </w:trPr>
        <w:tc>
          <w:tcPr>
            <w:tcW w:w="817" w:type="dxa"/>
          </w:tcPr>
          <w:p w14:paraId="37D45221" w14:textId="77777777" w:rsidR="008137F3" w:rsidRDefault="008137F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4684" w:type="dxa"/>
          </w:tcPr>
          <w:p w14:paraId="675F839E" w14:textId="77777777" w:rsidR="008137F3" w:rsidRDefault="008137F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rolactin</w:t>
            </w:r>
          </w:p>
        </w:tc>
        <w:tc>
          <w:tcPr>
            <w:tcW w:w="3321" w:type="dxa"/>
          </w:tcPr>
          <w:p w14:paraId="5649371D" w14:textId="77777777" w:rsidR="008137F3" w:rsidRDefault="008137F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rolactin</w:t>
            </w:r>
          </w:p>
        </w:tc>
        <w:tc>
          <w:tcPr>
            <w:tcW w:w="2621" w:type="dxa"/>
          </w:tcPr>
          <w:p w14:paraId="51D430E5" w14:textId="77777777" w:rsidR="008137F3" w:rsidRDefault="008137F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east, Endometrial, Lung</w:t>
            </w:r>
          </w:p>
        </w:tc>
      </w:tr>
    </w:tbl>
    <w:p w14:paraId="34797E1C" w14:textId="77777777" w:rsidR="008137F3" w:rsidRDefault="008137F3">
      <w:bookmarkStart w:id="0" w:name="_GoBack"/>
      <w:bookmarkEnd w:id="0"/>
    </w:p>
    <w:sectPr w:rsidR="008137F3" w:rsidSect="008137F3">
      <w:pgSz w:w="16817" w:h="11901" w:orient="landscape"/>
      <w:pgMar w:top="720" w:right="1276" w:bottom="720" w:left="1134" w:header="284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7F3"/>
    <w:rsid w:val="001359A7"/>
    <w:rsid w:val="00166E8A"/>
    <w:rsid w:val="0044650C"/>
    <w:rsid w:val="008137F3"/>
    <w:rsid w:val="00C24B78"/>
    <w:rsid w:val="00D37639"/>
    <w:rsid w:val="00DF2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05684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37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37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26ECC2E</Template>
  <TotalTime>1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Tech Ltd</Company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 Cree</dc:creator>
  <cp:lastModifiedBy>Windows User</cp:lastModifiedBy>
  <cp:revision>3</cp:revision>
  <dcterms:created xsi:type="dcterms:W3CDTF">2016-04-06T17:15:00Z</dcterms:created>
  <dcterms:modified xsi:type="dcterms:W3CDTF">2016-04-06T17:16:00Z</dcterms:modified>
</cp:coreProperties>
</file>